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BD2422" w14:textId="77777777" w:rsidR="00083A53" w:rsidRPr="00ED52BA" w:rsidRDefault="00000000" w:rsidP="00ED52BA">
      <w:pPr>
        <w:pStyle w:val="1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  <w:r w:rsidRPr="00ED52BA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Supporting Information</w:t>
      </w:r>
    </w:p>
    <w:p w14:paraId="300388E3" w14:textId="77777777" w:rsidR="00313A50" w:rsidRPr="00E51A69" w:rsidRDefault="00313A50" w:rsidP="00313A50">
      <w:pPr>
        <w:snapToGri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51A69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51A69">
        <w:rPr>
          <w:rFonts w:ascii="Times New Roman" w:hAnsi="Times New Roman" w:cs="Times New Roman"/>
          <w:b/>
          <w:bCs/>
          <w:sz w:val="24"/>
          <w:szCs w:val="24"/>
        </w:rPr>
        <w:t xml:space="preserve"> Table. Subjective changes due to MEGURU STATION use</w:t>
      </w:r>
    </w:p>
    <w:tbl>
      <w:tblPr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2764"/>
        <w:gridCol w:w="3021"/>
        <w:gridCol w:w="2066"/>
        <w:gridCol w:w="324"/>
        <w:gridCol w:w="2065"/>
        <w:gridCol w:w="2182"/>
        <w:gridCol w:w="1532"/>
      </w:tblGrid>
      <w:tr w:rsidR="00313A50" w14:paraId="10C78201" w14:textId="77777777" w:rsidTr="002555CC">
        <w:trPr>
          <w:trHeight w:val="420"/>
        </w:trPr>
        <w:tc>
          <w:tcPr>
            <w:tcW w:w="990" w:type="pct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A7446F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2" w:type="pct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F9133E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40" w:type="pct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63FEDA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6" w:type="pct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34B60E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22" w:type="pct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390E27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>MEGURU STATION</w:t>
            </w:r>
          </w:p>
        </w:tc>
        <w:tc>
          <w:tcPr>
            <w:tcW w:w="549" w:type="pct"/>
            <w:vMerge w:val="restart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0CA8D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313A50" w14:paraId="55AEBFDB" w14:textId="77777777" w:rsidTr="002555CC">
        <w:trPr>
          <w:trHeight w:val="360"/>
        </w:trPr>
        <w:tc>
          <w:tcPr>
            <w:tcW w:w="990" w:type="pct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D320BA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2" w:type="pct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9B5A88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ED00E1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16" w:type="pct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4779AC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13B5B2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</w:p>
        </w:tc>
        <w:tc>
          <w:tcPr>
            <w:tcW w:w="782" w:type="pct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2E2B07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>Non-use</w:t>
            </w:r>
          </w:p>
        </w:tc>
        <w:tc>
          <w:tcPr>
            <w:tcW w:w="549" w:type="pct"/>
            <w:vMerge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35A2AD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3A50" w14:paraId="6FE9CEF3" w14:textId="77777777" w:rsidTr="002555CC">
        <w:trPr>
          <w:trHeight w:val="390"/>
        </w:trPr>
        <w:tc>
          <w:tcPr>
            <w:tcW w:w="990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031BD0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4EB995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323363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>N=973</w:t>
            </w:r>
          </w:p>
        </w:tc>
        <w:tc>
          <w:tcPr>
            <w:tcW w:w="116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EA47E4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D4B118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>n=187</w:t>
            </w:r>
          </w:p>
        </w:tc>
        <w:tc>
          <w:tcPr>
            <w:tcW w:w="782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9AD98F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>n=786</w:t>
            </w:r>
          </w:p>
        </w:tc>
        <w:tc>
          <w:tcPr>
            <w:tcW w:w="549" w:type="pct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9915E5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3A50" w14:paraId="7B45B1FF" w14:textId="77777777" w:rsidTr="002555CC">
        <w:trPr>
          <w:trHeight w:val="690"/>
        </w:trPr>
        <w:tc>
          <w:tcPr>
            <w:tcW w:w="990" w:type="pct"/>
            <w:vMerge w:val="restart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B53B88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>Opportunities to interact with others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B9C8F6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>Greatly increased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5F8F9C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>21 (4.5)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153275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3D83BA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>11 (6.1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F34C84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>10 (3.4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CB248B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313A50" w14:paraId="0BAFBC75" w14:textId="77777777" w:rsidTr="002555CC">
        <w:trPr>
          <w:trHeight w:val="375"/>
        </w:trPr>
        <w:tc>
          <w:tcPr>
            <w:tcW w:w="990" w:type="pct"/>
            <w:vMerge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A8B1C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47743B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42EB14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>143 (30.4)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412A78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070D04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>77 (43.0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8B40FA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>66 (22.7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48674E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3A50" w14:paraId="054E42B1" w14:textId="77777777" w:rsidTr="002555CC">
        <w:trPr>
          <w:trHeight w:val="375"/>
        </w:trPr>
        <w:tc>
          <w:tcPr>
            <w:tcW w:w="990" w:type="pct"/>
            <w:vMerge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D92EB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5A3DF8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>Hardly increased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082057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>156 (33.2)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CDB43A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87CA0B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>56 (31.3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5EF1F3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>100 (34.4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74BB9C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3A50" w14:paraId="7CB203E1" w14:textId="77777777" w:rsidTr="002555CC">
        <w:trPr>
          <w:trHeight w:val="390"/>
        </w:trPr>
        <w:tc>
          <w:tcPr>
            <w:tcW w:w="990" w:type="pct"/>
            <w:vMerge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12CCF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00D6FD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>Not increased</w:t>
            </w:r>
          </w:p>
        </w:tc>
        <w:tc>
          <w:tcPr>
            <w:tcW w:w="740" w:type="pct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44A74A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>150 (31.9)</w:t>
            </w:r>
          </w:p>
        </w:tc>
        <w:tc>
          <w:tcPr>
            <w:tcW w:w="116" w:type="pct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D293A1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7667D9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>35 (19.6)</w:t>
            </w:r>
          </w:p>
        </w:tc>
        <w:tc>
          <w:tcPr>
            <w:tcW w:w="782" w:type="pct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7AB9F0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>115 (39.5)</w:t>
            </w:r>
          </w:p>
        </w:tc>
        <w:tc>
          <w:tcPr>
            <w:tcW w:w="549" w:type="pct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3BF851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3A50" w14:paraId="2BDA7224" w14:textId="77777777" w:rsidTr="002555CC">
        <w:trPr>
          <w:trHeight w:val="375"/>
        </w:trPr>
        <w:tc>
          <w:tcPr>
            <w:tcW w:w="990" w:type="pct"/>
            <w:vMerge w:val="restart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4BC161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>Age groups of people you interacted with*, years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467CC7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>12 or younger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2DD6A1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>7 (1.6)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8FAD8A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0152D0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>4 (2.3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D2BA93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>3 (1.1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4C580B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>0.520</w:t>
            </w:r>
          </w:p>
        </w:tc>
      </w:tr>
      <w:tr w:rsidR="00313A50" w14:paraId="77C4BC47" w14:textId="77777777" w:rsidTr="002555CC">
        <w:trPr>
          <w:trHeight w:val="375"/>
        </w:trPr>
        <w:tc>
          <w:tcPr>
            <w:tcW w:w="990" w:type="pct"/>
            <w:vMerge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9A83D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983234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>13-18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CAF372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>2 (0.4)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EA2E3C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FC9B20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>1 (0.6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D7E09C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>1 (0.4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D08D2C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3A50" w14:paraId="5C0C3A0F" w14:textId="77777777" w:rsidTr="002555CC">
        <w:trPr>
          <w:trHeight w:val="375"/>
        </w:trPr>
        <w:tc>
          <w:tcPr>
            <w:tcW w:w="990" w:type="pct"/>
            <w:vMerge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7F431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DFD425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>19-39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DA48D7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2918D5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AA5ABF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682C85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>1 (0.4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80B77E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3A50" w14:paraId="0013DFDE" w14:textId="77777777" w:rsidTr="002555CC">
        <w:trPr>
          <w:trHeight w:val="375"/>
        </w:trPr>
        <w:tc>
          <w:tcPr>
            <w:tcW w:w="990" w:type="pct"/>
            <w:vMerge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C30C2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875E1D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>40-64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325DFF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>17 (3.8)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4CC2D9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DBD60D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>4 (2.3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AF74AF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>13 (4.7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1C2DC0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3A50" w14:paraId="2B3D35F7" w14:textId="77777777" w:rsidTr="002555CC">
        <w:trPr>
          <w:trHeight w:val="375"/>
        </w:trPr>
        <w:tc>
          <w:tcPr>
            <w:tcW w:w="990" w:type="pct"/>
            <w:vMerge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FF535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EEB683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>65-74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DCB94B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>145 (32.4)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BD439E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D7E848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>61 (35.1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F6CA81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>84 (30.7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C3811F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3A50" w14:paraId="0DF32393" w14:textId="77777777" w:rsidTr="002555CC">
        <w:trPr>
          <w:trHeight w:val="390"/>
        </w:trPr>
        <w:tc>
          <w:tcPr>
            <w:tcW w:w="990" w:type="pct"/>
            <w:vMerge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C04F1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6684F2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>75 or older</w:t>
            </w:r>
          </w:p>
        </w:tc>
        <w:tc>
          <w:tcPr>
            <w:tcW w:w="740" w:type="pct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06E0E7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>276 (61.6)</w:t>
            </w:r>
          </w:p>
        </w:tc>
        <w:tc>
          <w:tcPr>
            <w:tcW w:w="116" w:type="pct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EEBF1A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2649B3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>104 (59.8)</w:t>
            </w:r>
          </w:p>
        </w:tc>
        <w:tc>
          <w:tcPr>
            <w:tcW w:w="782" w:type="pct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E6183E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>172 (62.8)</w:t>
            </w:r>
          </w:p>
        </w:tc>
        <w:tc>
          <w:tcPr>
            <w:tcW w:w="549" w:type="pct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3CCF8D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3A50" w14:paraId="1BEE1E74" w14:textId="77777777" w:rsidTr="002555CC">
        <w:trPr>
          <w:trHeight w:val="690"/>
        </w:trPr>
        <w:tc>
          <w:tcPr>
            <w:tcW w:w="990" w:type="pct"/>
            <w:vMerge w:val="restart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A87F97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>Opportunities to participate in community activities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339EBF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>Greatly increased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5DC588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>13 (2.7)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6F921B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44C2EB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>9 (5.0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F67DAD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>4 (1.4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4061A1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313A50" w14:paraId="4D446B60" w14:textId="77777777" w:rsidTr="002555CC">
        <w:trPr>
          <w:trHeight w:val="375"/>
        </w:trPr>
        <w:tc>
          <w:tcPr>
            <w:tcW w:w="990" w:type="pct"/>
            <w:vMerge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30E20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11AE21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51ECEC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>112 (23.5)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FAF7C6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0018D5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>61 (33.7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C57C2C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>51 (17.2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3960D3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3A50" w14:paraId="2A445E3C" w14:textId="77777777" w:rsidTr="002555CC">
        <w:trPr>
          <w:trHeight w:val="375"/>
        </w:trPr>
        <w:tc>
          <w:tcPr>
            <w:tcW w:w="990" w:type="pct"/>
            <w:vMerge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821DB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97C28D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>Hardly increased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0F5598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>166 (34.8)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536ECE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CEA35C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>64 (35.4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5DE80D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>102 (34.5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9BF64A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3A50" w14:paraId="3A9B6023" w14:textId="77777777" w:rsidTr="002555CC">
        <w:trPr>
          <w:trHeight w:val="390"/>
        </w:trPr>
        <w:tc>
          <w:tcPr>
            <w:tcW w:w="990" w:type="pct"/>
            <w:vMerge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FE643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91503C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>Not increased</w:t>
            </w:r>
          </w:p>
        </w:tc>
        <w:tc>
          <w:tcPr>
            <w:tcW w:w="740" w:type="pct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BFFAF8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>186 (39.0)</w:t>
            </w:r>
          </w:p>
        </w:tc>
        <w:tc>
          <w:tcPr>
            <w:tcW w:w="116" w:type="pct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0BC899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1B5A84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>47 (26.0)</w:t>
            </w:r>
          </w:p>
        </w:tc>
        <w:tc>
          <w:tcPr>
            <w:tcW w:w="782" w:type="pct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6C57FD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>139 (47.0)</w:t>
            </w:r>
          </w:p>
        </w:tc>
        <w:tc>
          <w:tcPr>
            <w:tcW w:w="549" w:type="pct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785D2E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3A50" w14:paraId="7768CC96" w14:textId="77777777" w:rsidTr="002555CC">
        <w:trPr>
          <w:trHeight w:val="690"/>
        </w:trPr>
        <w:tc>
          <w:tcPr>
            <w:tcW w:w="990" w:type="pct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C401EB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>Opportunities to go out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8A8117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>Greatly increased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873EC7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>13 (2.7)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800FAA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E5CF83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>9 (5.0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56BDDE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>4 (1.4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BEA911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313A50" w14:paraId="00C7E426" w14:textId="77777777" w:rsidTr="002555CC">
        <w:trPr>
          <w:trHeight w:val="375"/>
        </w:trPr>
        <w:tc>
          <w:tcPr>
            <w:tcW w:w="990" w:type="pct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D876A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C096CC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65C6CE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>160 (33.8)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88BD9B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DEA4F2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>79 (43.9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6AB640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>81 (27.6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DE9A08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3A50" w14:paraId="09E629CA" w14:textId="77777777" w:rsidTr="002555CC">
        <w:trPr>
          <w:trHeight w:val="375"/>
        </w:trPr>
        <w:tc>
          <w:tcPr>
            <w:tcW w:w="990" w:type="pct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844F9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CABCA7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>Hardly increased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B440D9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>180 (38.1)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28B5E7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D71624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>65 (36.1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7937E5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>115 (39.2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623DB6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3A50" w14:paraId="66A4F29C" w14:textId="77777777" w:rsidTr="002555CC">
        <w:trPr>
          <w:trHeight w:val="390"/>
        </w:trPr>
        <w:tc>
          <w:tcPr>
            <w:tcW w:w="990" w:type="pct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DE679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DFA3B9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>Not increased</w:t>
            </w:r>
          </w:p>
        </w:tc>
        <w:tc>
          <w:tcPr>
            <w:tcW w:w="740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98BC09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>120 (25.4)</w:t>
            </w:r>
          </w:p>
        </w:tc>
        <w:tc>
          <w:tcPr>
            <w:tcW w:w="116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727838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7AB2BE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>27 (15.0)</w:t>
            </w:r>
          </w:p>
        </w:tc>
        <w:tc>
          <w:tcPr>
            <w:tcW w:w="782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27F7EA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>93 (31.7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5EC47D" w14:textId="77777777" w:rsidR="00313A50" w:rsidRPr="00E51A69" w:rsidRDefault="00313A50" w:rsidP="002555C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0FC269B" w14:textId="77777777" w:rsidR="00313A50" w:rsidRDefault="00313A50" w:rsidP="00313A50">
      <w:pPr>
        <w:snapToGri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564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te: Opportunities changed due to visits to MEGURU STATION installation sites in the past six months, from 1 year after installation. </w:t>
      </w:r>
    </w:p>
    <w:p w14:paraId="446203A4" w14:textId="77777777" w:rsidR="00313A50" w:rsidRDefault="00313A50" w:rsidP="00313A50">
      <w:pPr>
        <w:snapToGri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564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ta are presented as n (%). </w:t>
      </w:r>
    </w:p>
    <w:p w14:paraId="7F3283AA" w14:textId="77777777" w:rsidR="00313A50" w:rsidRPr="00E51A69" w:rsidRDefault="00313A50" w:rsidP="00313A50">
      <w:pPr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564E6">
        <w:rPr>
          <w:rFonts w:ascii="Times New Roman" w:hAnsi="Times New Roman" w:cs="Times New Roman"/>
          <w:color w:val="000000" w:themeColor="text1"/>
          <w:sz w:val="24"/>
          <w:szCs w:val="24"/>
        </w:rPr>
        <w:t>* Multiple answers were allowed.</w:t>
      </w:r>
    </w:p>
    <w:p w14:paraId="66F35F6F" w14:textId="77777777" w:rsidR="00313A50" w:rsidRDefault="00313A50" w:rsidP="000466FC">
      <w:pPr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313A50" w:rsidSect="00313A50">
      <w:pgSz w:w="16834" w:h="11909" w:orient="landscape"/>
      <w:pgMar w:top="1440" w:right="1440" w:bottom="1440" w:left="1440" w:header="720" w:footer="720" w:gutter="0"/>
      <w:pgNumType w:start="1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D87707A"/>
    <w:multiLevelType w:val="hybridMultilevel"/>
    <w:tmpl w:val="8B1E93CE"/>
    <w:lvl w:ilvl="0" w:tplc="15C6A66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329873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FCE21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089E00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FDCD8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D008A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D68A0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B94656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BFA27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 w16cid:durableId="21338627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removeDateAndTime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A53"/>
    <w:rsid w:val="0002329C"/>
    <w:rsid w:val="00023EA9"/>
    <w:rsid w:val="0002663F"/>
    <w:rsid w:val="00030288"/>
    <w:rsid w:val="000466FC"/>
    <w:rsid w:val="00071CD3"/>
    <w:rsid w:val="00083A53"/>
    <w:rsid w:val="00087822"/>
    <w:rsid w:val="000A08D0"/>
    <w:rsid w:val="000A39FC"/>
    <w:rsid w:val="000C7BD0"/>
    <w:rsid w:val="001327E7"/>
    <w:rsid w:val="001702C2"/>
    <w:rsid w:val="001B6973"/>
    <w:rsid w:val="00206800"/>
    <w:rsid w:val="00216AFB"/>
    <w:rsid w:val="00224525"/>
    <w:rsid w:val="00246BE5"/>
    <w:rsid w:val="00247F15"/>
    <w:rsid w:val="00292DEF"/>
    <w:rsid w:val="00293892"/>
    <w:rsid w:val="002C6A73"/>
    <w:rsid w:val="002E4E6B"/>
    <w:rsid w:val="002F732D"/>
    <w:rsid w:val="0030540B"/>
    <w:rsid w:val="00313A50"/>
    <w:rsid w:val="00314B1F"/>
    <w:rsid w:val="00367F03"/>
    <w:rsid w:val="00382D11"/>
    <w:rsid w:val="003869E6"/>
    <w:rsid w:val="00391B8D"/>
    <w:rsid w:val="003B4FCC"/>
    <w:rsid w:val="003D7BA4"/>
    <w:rsid w:val="004173C4"/>
    <w:rsid w:val="00425420"/>
    <w:rsid w:val="00443D3B"/>
    <w:rsid w:val="004658AF"/>
    <w:rsid w:val="00467830"/>
    <w:rsid w:val="004755F9"/>
    <w:rsid w:val="00530BB8"/>
    <w:rsid w:val="00542422"/>
    <w:rsid w:val="00554455"/>
    <w:rsid w:val="005564E6"/>
    <w:rsid w:val="00575B1C"/>
    <w:rsid w:val="005773DD"/>
    <w:rsid w:val="005F265B"/>
    <w:rsid w:val="006117EC"/>
    <w:rsid w:val="006201A3"/>
    <w:rsid w:val="00622E76"/>
    <w:rsid w:val="006317C7"/>
    <w:rsid w:val="006471D0"/>
    <w:rsid w:val="00647794"/>
    <w:rsid w:val="006542A7"/>
    <w:rsid w:val="0069061B"/>
    <w:rsid w:val="006934F4"/>
    <w:rsid w:val="006B1CCB"/>
    <w:rsid w:val="006D46D5"/>
    <w:rsid w:val="007115E3"/>
    <w:rsid w:val="00763F76"/>
    <w:rsid w:val="007744DF"/>
    <w:rsid w:val="00783765"/>
    <w:rsid w:val="0078642E"/>
    <w:rsid w:val="007B4254"/>
    <w:rsid w:val="007D6110"/>
    <w:rsid w:val="008460AE"/>
    <w:rsid w:val="008A0280"/>
    <w:rsid w:val="008B4F35"/>
    <w:rsid w:val="008C0711"/>
    <w:rsid w:val="008F35DE"/>
    <w:rsid w:val="00943FDA"/>
    <w:rsid w:val="00963983"/>
    <w:rsid w:val="009968F7"/>
    <w:rsid w:val="009C6640"/>
    <w:rsid w:val="009C6ED8"/>
    <w:rsid w:val="00A01019"/>
    <w:rsid w:val="00A1348C"/>
    <w:rsid w:val="00A646F7"/>
    <w:rsid w:val="00A7509B"/>
    <w:rsid w:val="00AE390D"/>
    <w:rsid w:val="00AF1F3F"/>
    <w:rsid w:val="00B50910"/>
    <w:rsid w:val="00B51FA1"/>
    <w:rsid w:val="00BC3071"/>
    <w:rsid w:val="00C03ED2"/>
    <w:rsid w:val="00C063DB"/>
    <w:rsid w:val="00C24AE6"/>
    <w:rsid w:val="00C65325"/>
    <w:rsid w:val="00C7103C"/>
    <w:rsid w:val="00C72CA8"/>
    <w:rsid w:val="00C95480"/>
    <w:rsid w:val="00CD5CF0"/>
    <w:rsid w:val="00CE5789"/>
    <w:rsid w:val="00CF4677"/>
    <w:rsid w:val="00CF72DC"/>
    <w:rsid w:val="00D37773"/>
    <w:rsid w:val="00D42334"/>
    <w:rsid w:val="00D532C1"/>
    <w:rsid w:val="00D64576"/>
    <w:rsid w:val="00D87998"/>
    <w:rsid w:val="00DB49E3"/>
    <w:rsid w:val="00DC56D6"/>
    <w:rsid w:val="00DD0AEB"/>
    <w:rsid w:val="00E0619B"/>
    <w:rsid w:val="00E30FCA"/>
    <w:rsid w:val="00E37B03"/>
    <w:rsid w:val="00E51A69"/>
    <w:rsid w:val="00ED0FF9"/>
    <w:rsid w:val="00ED52BA"/>
    <w:rsid w:val="00ED7E65"/>
    <w:rsid w:val="00EE036E"/>
    <w:rsid w:val="00EE4124"/>
    <w:rsid w:val="00F05901"/>
    <w:rsid w:val="00F35E28"/>
    <w:rsid w:val="00F63DDB"/>
    <w:rsid w:val="00FA5441"/>
    <w:rsid w:val="00FD5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C9F2A6"/>
  <w15:chartTrackingRefBased/>
  <w15:docId w15:val="{DD26ADD0-5C28-45A2-B711-4F1F4932B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ＭＳ 明朝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083A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83A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83A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83A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83A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83A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83A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83A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83A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83A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083A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083A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083A53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083A53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083A53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083A53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083A53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083A53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083A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83A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83A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83A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83A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83A5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83A53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83A5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83A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83A53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83A53"/>
    <w:rPr>
      <w:b/>
      <w:bCs/>
      <w:smallCaps/>
      <w:color w:val="0F4761" w:themeColor="accent1" w:themeShade="BF"/>
      <w:spacing w:val="5"/>
    </w:rPr>
  </w:style>
  <w:style w:type="paragraph" w:styleId="aa">
    <w:name w:val="Revision"/>
    <w:hidden/>
    <w:uiPriority w:val="99"/>
    <w:semiHidden/>
    <w:rsid w:val="00FA5441"/>
    <w:pPr>
      <w:spacing w:after="0" w:line="240" w:lineRule="auto"/>
    </w:pPr>
  </w:style>
  <w:style w:type="character" w:styleId="ab">
    <w:name w:val="annotation reference"/>
    <w:basedOn w:val="a0"/>
    <w:uiPriority w:val="99"/>
    <w:semiHidden/>
    <w:unhideWhenUsed/>
    <w:rsid w:val="002C6A73"/>
    <w:rPr>
      <w:sz w:val="16"/>
      <w:szCs w:val="16"/>
    </w:rPr>
  </w:style>
  <w:style w:type="paragraph" w:styleId="ac">
    <w:name w:val="annotation text"/>
    <w:basedOn w:val="a"/>
    <w:link w:val="ad"/>
    <w:uiPriority w:val="99"/>
    <w:unhideWhenUsed/>
    <w:rsid w:val="002C6A73"/>
    <w:pPr>
      <w:spacing w:line="240" w:lineRule="auto"/>
    </w:pPr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rsid w:val="002C6A73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2C6A73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2C6A7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03</Words>
  <Characters>1161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阿部紀之</cp:lastModifiedBy>
  <cp:revision>2</cp:revision>
  <dcterms:created xsi:type="dcterms:W3CDTF">2025-09-02T10:36:00Z</dcterms:created>
  <dcterms:modified xsi:type="dcterms:W3CDTF">2025-09-02T10:36:00Z</dcterms:modified>
</cp:coreProperties>
</file>